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B9A80" w14:textId="19BB4D96" w:rsidR="00C05898" w:rsidRPr="00B47ED6" w:rsidRDefault="00AF577B" w:rsidP="00B47ED6">
      <w:pPr>
        <w:suppressLineNumbers/>
        <w:spacing w:before="240" w:after="120" w:line="240" w:lineRule="auto"/>
        <w:jc w:val="center"/>
        <w:rPr>
          <w:rFonts w:cs="Times New Roman"/>
          <w:i/>
          <w:kern w:val="0"/>
          <w:sz w:val="32"/>
          <w:szCs w:val="32"/>
          <w:lang w:eastAsia="en-US"/>
        </w:rPr>
      </w:pPr>
      <w:r w:rsidRPr="00AF577B">
        <w:rPr>
          <w:rFonts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11530E64" w14:textId="1DC15A09" w:rsidR="00C816AD" w:rsidRDefault="003823AD" w:rsidP="00C05898">
      <w:pPr>
        <w:spacing w:line="240" w:lineRule="auto"/>
        <w:rPr>
          <w:rFonts w:cs="Times New Roman"/>
          <w:bCs/>
          <w:color w:val="000000"/>
          <w:sz w:val="20"/>
          <w:szCs w:val="20"/>
          <w:lang w:val="en-GB"/>
        </w:rPr>
      </w:pPr>
      <w:r w:rsidRPr="003823AD">
        <w:rPr>
          <w:rFonts w:cs="Times New Roman"/>
          <w:b/>
          <w:sz w:val="20"/>
          <w:szCs w:val="20"/>
          <w:lang w:val="en-GB"/>
        </w:rPr>
        <w:t>Supplementary</w:t>
      </w:r>
      <w:r>
        <w:rPr>
          <w:rFonts w:cs="Times New Roman"/>
          <w:b/>
          <w:sz w:val="20"/>
          <w:szCs w:val="20"/>
          <w:lang w:val="en-GB"/>
        </w:rPr>
        <w:t xml:space="preserve"> </w:t>
      </w:r>
      <w:r w:rsidR="006F7DE2" w:rsidRPr="00C05898">
        <w:rPr>
          <w:rFonts w:cs="Times New Roman"/>
          <w:b/>
          <w:sz w:val="20"/>
          <w:szCs w:val="20"/>
          <w:lang w:val="en-GB"/>
        </w:rPr>
        <w:t>Table 1</w:t>
      </w:r>
      <w:r w:rsidR="006F7DE2" w:rsidRPr="00C05898">
        <w:rPr>
          <w:rFonts w:cs="Times New Roman"/>
          <w:b/>
          <w:color w:val="000000"/>
          <w:sz w:val="20"/>
          <w:szCs w:val="20"/>
          <w:lang w:val="en-GB"/>
        </w:rPr>
        <w:t>:</w:t>
      </w:r>
      <w:r w:rsidR="00E86C44" w:rsidRPr="00C05898">
        <w:rPr>
          <w:rFonts w:cs="Times New Roman"/>
          <w:bCs/>
          <w:color w:val="000000"/>
          <w:sz w:val="20"/>
          <w:szCs w:val="20"/>
          <w:lang w:val="en-GB"/>
        </w:rPr>
        <w:t xml:space="preserve"> Code list for Dementia and the Major Diagnostic Pathologies in UK Biobank</w:t>
      </w:r>
    </w:p>
    <w:p w14:paraId="3BEC862D" w14:textId="4FA4FD06" w:rsidR="00D67D83" w:rsidRDefault="003823AD" w:rsidP="00D67D83">
      <w:pPr>
        <w:spacing w:line="240" w:lineRule="auto"/>
        <w:jc w:val="left"/>
        <w:rPr>
          <w:rFonts w:eastAsia="等线" w:cs="Times New Roman"/>
          <w:color w:val="000000"/>
          <w:kern w:val="0"/>
          <w:sz w:val="20"/>
          <w:szCs w:val="20"/>
        </w:rPr>
      </w:pPr>
      <w:r w:rsidRPr="003823AD">
        <w:rPr>
          <w:rFonts w:eastAsia="等线" w:cs="Times New Roman"/>
          <w:b/>
          <w:bCs/>
          <w:color w:val="000000"/>
          <w:kern w:val="0"/>
          <w:sz w:val="20"/>
          <w:szCs w:val="20"/>
        </w:rPr>
        <w:t>Supplementary</w:t>
      </w:r>
      <w:r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D67D83" w:rsidRPr="00A079B5">
        <w:rPr>
          <w:rFonts w:eastAsia="等线" w:cs="Times New Roman"/>
          <w:b/>
          <w:bCs/>
          <w:color w:val="000000"/>
          <w:kern w:val="0"/>
          <w:sz w:val="20"/>
          <w:szCs w:val="20"/>
        </w:rPr>
        <w:t>Table</w:t>
      </w:r>
      <w:r w:rsidR="00D67D83" w:rsidRPr="00D67D83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A84083">
        <w:rPr>
          <w:rFonts w:eastAsia="等线" w:cs="Times New Roman"/>
          <w:b/>
          <w:bCs/>
          <w:color w:val="000000"/>
          <w:kern w:val="0"/>
          <w:sz w:val="20"/>
          <w:szCs w:val="20"/>
        </w:rPr>
        <w:t>2</w:t>
      </w:r>
      <w:r w:rsidR="00D67D83" w:rsidRPr="00D67D83">
        <w:rPr>
          <w:rFonts w:eastAsia="等线" w:cs="Times New Roman"/>
          <w:b/>
          <w:bCs/>
          <w:color w:val="000000"/>
          <w:kern w:val="0"/>
          <w:sz w:val="20"/>
          <w:szCs w:val="20"/>
        </w:rPr>
        <w:t>:</w:t>
      </w:r>
      <w:r w:rsidR="00D67D83" w:rsidRPr="00A079B5">
        <w:rPr>
          <w:rFonts w:eastAsia="等线" w:cs="Times New Roman"/>
          <w:color w:val="000000"/>
          <w:kern w:val="0"/>
          <w:sz w:val="20"/>
          <w:szCs w:val="20"/>
        </w:rPr>
        <w:t xml:space="preserve"> </w:t>
      </w:r>
      <w:r w:rsidR="00717AF2" w:rsidRPr="00717AF2">
        <w:rPr>
          <w:rFonts w:eastAsia="等线" w:cs="Times New Roman"/>
          <w:color w:val="000000"/>
          <w:kern w:val="0"/>
          <w:sz w:val="20"/>
          <w:szCs w:val="20"/>
        </w:rPr>
        <w:t>The mediating effect of CVD in the association between BB genotype and dementia</w:t>
      </w:r>
    </w:p>
    <w:p w14:paraId="66E8E200" w14:textId="11EBCCFE" w:rsidR="00D67D83" w:rsidRPr="00D67D83" w:rsidRDefault="003823AD" w:rsidP="00D67D83">
      <w:pPr>
        <w:spacing w:line="240" w:lineRule="auto"/>
        <w:jc w:val="left"/>
        <w:rPr>
          <w:rFonts w:eastAsia="等线" w:cs="Times New Roman"/>
          <w:color w:val="000000"/>
          <w:kern w:val="0"/>
          <w:sz w:val="20"/>
          <w:szCs w:val="20"/>
        </w:rPr>
      </w:pPr>
      <w:r w:rsidRPr="003823AD">
        <w:rPr>
          <w:rFonts w:eastAsia="等线" w:cs="Times New Roman"/>
          <w:b/>
          <w:bCs/>
          <w:color w:val="000000"/>
          <w:kern w:val="0"/>
          <w:sz w:val="20"/>
          <w:szCs w:val="20"/>
        </w:rPr>
        <w:t>Supplementary</w:t>
      </w:r>
      <w:r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D67D83" w:rsidRPr="000C47D9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A84083">
        <w:rPr>
          <w:rFonts w:eastAsia="等线" w:cs="Times New Roman"/>
          <w:b/>
          <w:bCs/>
          <w:color w:val="000000"/>
          <w:kern w:val="0"/>
          <w:sz w:val="20"/>
          <w:szCs w:val="20"/>
        </w:rPr>
        <w:t>3</w:t>
      </w:r>
      <w:r w:rsidR="00D67D83" w:rsidRPr="00D67D83">
        <w:rPr>
          <w:rFonts w:eastAsia="等线" w:cs="Times New Roman"/>
          <w:b/>
          <w:bCs/>
          <w:color w:val="000000"/>
          <w:kern w:val="0"/>
          <w:sz w:val="20"/>
          <w:szCs w:val="20"/>
        </w:rPr>
        <w:t>:</w:t>
      </w:r>
      <w:r w:rsidR="00D67D83" w:rsidRPr="000C47D9">
        <w:rPr>
          <w:rFonts w:eastAsia="等线" w:cs="Times New Roman"/>
          <w:color w:val="000000"/>
          <w:kern w:val="0"/>
          <w:sz w:val="20"/>
          <w:szCs w:val="20"/>
        </w:rPr>
        <w:t xml:space="preserve"> </w:t>
      </w:r>
      <w:r w:rsidR="00717AF2" w:rsidRPr="00717AF2">
        <w:rPr>
          <w:rFonts w:eastAsia="等线" w:cs="Times New Roman"/>
          <w:color w:val="000000"/>
          <w:kern w:val="0"/>
          <w:sz w:val="20"/>
          <w:szCs w:val="20"/>
        </w:rPr>
        <w:t>Associations between ABO genotypes and total grey matter volume, total white matter hyperintensity volume and total hippocampal volume stratified by sex and A</w:t>
      </w:r>
      <w:r w:rsidR="003446CC">
        <w:rPr>
          <w:rFonts w:eastAsia="等线" w:cs="Times New Roman"/>
          <w:color w:val="000000"/>
          <w:kern w:val="0"/>
          <w:sz w:val="20"/>
          <w:szCs w:val="20"/>
        </w:rPr>
        <w:t>PO</w:t>
      </w:r>
      <w:r w:rsidR="00717AF2" w:rsidRPr="00717AF2">
        <w:rPr>
          <w:rFonts w:eastAsia="等线" w:cs="Times New Roman"/>
          <w:color w:val="000000"/>
          <w:kern w:val="0"/>
          <w:sz w:val="20"/>
          <w:szCs w:val="20"/>
        </w:rPr>
        <w:t>E (mm</w:t>
      </w:r>
      <w:r w:rsidR="00717AF2" w:rsidRPr="00035A14">
        <w:rPr>
          <w:rFonts w:eastAsia="等线" w:cs="Times New Roman"/>
          <w:color w:val="000000"/>
          <w:kern w:val="0"/>
          <w:sz w:val="20"/>
          <w:szCs w:val="20"/>
          <w:vertAlign w:val="superscript"/>
        </w:rPr>
        <w:t>3</w:t>
      </w:r>
      <w:r w:rsidR="00717AF2" w:rsidRPr="00717AF2">
        <w:rPr>
          <w:rFonts w:eastAsia="等线" w:cs="Times New Roman"/>
          <w:color w:val="000000"/>
          <w:kern w:val="0"/>
          <w:sz w:val="20"/>
          <w:szCs w:val="20"/>
        </w:rPr>
        <w:t>)</w:t>
      </w:r>
    </w:p>
    <w:p w14:paraId="5706951D" w14:textId="77777777" w:rsidR="00AE253B" w:rsidRPr="00994957" w:rsidRDefault="00AE253B" w:rsidP="00206D29">
      <w:pPr>
        <w:jc w:val="left"/>
        <w:sectPr w:rsidR="00AE253B" w:rsidRPr="00994957" w:rsidSect="008378B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W w:w="13463" w:type="dxa"/>
        <w:tblInd w:w="-108" w:type="dxa"/>
        <w:tblLook w:val="04A0" w:firstRow="1" w:lastRow="0" w:firstColumn="1" w:lastColumn="0" w:noHBand="0" w:noVBand="1"/>
      </w:tblPr>
      <w:tblGrid>
        <w:gridCol w:w="108"/>
        <w:gridCol w:w="1452"/>
        <w:gridCol w:w="108"/>
        <w:gridCol w:w="1451"/>
        <w:gridCol w:w="108"/>
        <w:gridCol w:w="6412"/>
        <w:gridCol w:w="108"/>
        <w:gridCol w:w="567"/>
        <w:gridCol w:w="108"/>
        <w:gridCol w:w="567"/>
        <w:gridCol w:w="108"/>
        <w:gridCol w:w="1192"/>
        <w:gridCol w:w="108"/>
        <w:gridCol w:w="952"/>
        <w:gridCol w:w="108"/>
        <w:gridCol w:w="6"/>
      </w:tblGrid>
      <w:tr w:rsidR="005C7809" w:rsidRPr="005C7809" w14:paraId="32402816" w14:textId="77777777" w:rsidTr="00E86C44">
        <w:trPr>
          <w:gridBefore w:val="1"/>
          <w:wBefore w:w="108" w:type="dxa"/>
          <w:trHeight w:val="285"/>
        </w:trPr>
        <w:tc>
          <w:tcPr>
            <w:tcW w:w="13355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616A9" w14:textId="55A8625B" w:rsidR="005C7809" w:rsidRPr="005C7809" w:rsidRDefault="003823AD" w:rsidP="005C780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0" w:name="_Toc142916340"/>
            <w:r w:rsidRPr="003823A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Supplementary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C7809"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ble 1</w:t>
            </w:r>
            <w:r w:rsidR="00C4161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.</w:t>
            </w:r>
            <w:r w:rsidR="005C7809"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1" w:name="_Hlk144647199"/>
            <w:r w:rsidR="005C7809"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de list for Dementia and the Major Diagnostic Pathologies in UK Biobank</w:t>
            </w:r>
            <w:bookmarkEnd w:id="1"/>
          </w:p>
        </w:tc>
      </w:tr>
      <w:tr w:rsidR="005C7809" w:rsidRPr="005C7809" w14:paraId="72BB0894" w14:textId="77777777" w:rsidTr="00E86C44">
        <w:trPr>
          <w:gridBefore w:val="1"/>
          <w:gridAfter w:val="1"/>
          <w:wBefore w:w="108" w:type="dxa"/>
          <w:wAfter w:w="6" w:type="dxa"/>
          <w:trHeight w:val="6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EB3E6" w14:textId="77777777" w:rsidR="005C7809" w:rsidRPr="005C7809" w:rsidRDefault="005C7809" w:rsidP="005C78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de Typ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86B94" w14:textId="77777777" w:rsidR="005C7809" w:rsidRPr="005C7809" w:rsidRDefault="005C7809" w:rsidP="005C78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3CB41" w14:textId="77777777" w:rsidR="005C7809" w:rsidRPr="005C7809" w:rsidRDefault="005C7809" w:rsidP="005C78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de Description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96931" w14:textId="77777777" w:rsidR="005C7809" w:rsidRPr="005C7809" w:rsidRDefault="005C7809" w:rsidP="005C78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51FDE" w14:textId="77777777" w:rsidR="005C7809" w:rsidRPr="005C7809" w:rsidRDefault="005C7809" w:rsidP="005C78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D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461C9" w14:textId="77777777" w:rsidR="005C7809" w:rsidRPr="005C7809" w:rsidRDefault="005C7809" w:rsidP="005C78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ther Types of Dementia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84990" w14:textId="77777777" w:rsidR="005C7809" w:rsidRPr="005C7809" w:rsidRDefault="005C7809" w:rsidP="005C7809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l Cause Dementia</w:t>
            </w:r>
          </w:p>
        </w:tc>
      </w:tr>
      <w:tr w:rsidR="005C7809" w:rsidRPr="005C7809" w14:paraId="4C213200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298E" w14:textId="77777777" w:rsidR="00E86C44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K Biobank</w:t>
            </w:r>
          </w:p>
          <w:p w14:paraId="0C450BDB" w14:textId="3B77EFB1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lf Repor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3156" w14:textId="77777777" w:rsidR="00E86C44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Field 20002 </w:t>
            </w:r>
          </w:p>
          <w:p w14:paraId="4FE48E39" w14:textId="547E45B6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de 1263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0D5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/Alzheimers/Cognitive Impairment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1E1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735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233B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58B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646136FD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1094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CACA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0.2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9D19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nile dementia, depressed or paranoid typ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895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D6D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3F2E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C284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551D7101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7DA0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244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0.3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EBF4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nile dementia with acute confusional stat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BB3D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1DED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F63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BC7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2B8AC087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27A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07E9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0.4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521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rteriosclerotic dementi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B532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FB68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A01F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88D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7FFD3B2C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D0C4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9AE3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1.2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CC5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ther alcoholic dementi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B8DD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C3E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A26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29D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5FE2A121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F7AE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88E1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4.1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0231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other conditions classified elsewher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0590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5780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C2CF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5C0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3858B193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635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50E8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1.0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ACA0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2F85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E066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962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1BA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4D8C8BB6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362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847C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1.1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79F7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ick's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C86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0E4D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6A60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CCE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29B36217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92E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237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1.2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A3D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nile degeneration of brain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4DBE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356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D5C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2F3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0954161E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C66C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14AC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1.5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D27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eutzfeldt-Jakob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F49B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A71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F8F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E1A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4A6BFC52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1F9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C184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81.0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C0E4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oradic Creutzfeldt-Jakob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BFCD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CE34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533F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4DC4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0B01D839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A9E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9F17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0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1A9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Alzheimer's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AF2E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44A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F62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888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705052D0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BE20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AD0A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0.0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232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Alzheimer's disease with early onset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B804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2156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965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7DFF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5C320A04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E8BA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0874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0.1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1EA9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Alzheimer's disease with late onset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0F0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BDB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C91C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F06B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2A7FF857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30C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A07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0.2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71A3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Alzheimer's disease, atypical or mixed typ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387B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9E5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AA1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854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7A6CF64C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E06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64C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0.9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D0DA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Alzheimer's disease, unspecified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1BA0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C090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1C7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FE5C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075ECA5A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AA82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227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1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A530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ascular dementi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159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95D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BA9C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CF5C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0E1069B6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8E93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79DD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1.0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F2A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ascular dementia of acute onset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6CB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F6E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0C3B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072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31CA21BB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342D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59A4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1.1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EAB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ulti-infarct dementi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CEF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BB1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2CC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B19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103D90D9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C7C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8DC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1.2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40F4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ubcortical vascular dementi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82C6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86E5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FC66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B38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53C0743A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94E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FAA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1.3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6389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xed cortical and sub-cortical vascular dementi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3F36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B630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126C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AD6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6F8A51A2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C22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B11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1.8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34B8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ther vascular dementi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324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0FC0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380D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3BF0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7499D84D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9FFA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F17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1.9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470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ascular dementia, unspecified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236D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C970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D167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338E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0AC45BCB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FCC8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5367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2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92F3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2" w:name="_Hlk150442727"/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other diseases classified elsewhere</w:t>
            </w:r>
            <w:bookmarkEnd w:id="2"/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49C6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EE1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0AC6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066E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59A09896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263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8038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2.0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AA53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Picks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2505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F5D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84A7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F52C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7B7BE8F8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9939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D44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2.1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A1CE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Creutzfeldt-Jacob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4FA2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02AB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4E09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890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2A09C99D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75F7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78F1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2.2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AB30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Huntington’s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312B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2B9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378F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59A5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49417E4F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4820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E76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2.3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B328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Parkinson’s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D87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9D14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0386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FDCD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6C9FD3EC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788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FA4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2.4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AC59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HIV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B1B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9C1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D355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277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4F155E31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00D1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23F9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2.8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DD53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mentia in other specified diseases classified elsewher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9922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A15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6756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3B4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6A6B7532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6A87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5FA8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3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AD18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3" w:name="_Hlk150442908"/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nspecified dementia</w:t>
            </w:r>
            <w:bookmarkEnd w:id="3"/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1BE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50E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77B2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A4B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0E08B22F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E22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7D42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05.1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2252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lirium superimposed on dementi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795C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828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7983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9C2F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3C9228BB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7941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BE0F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10.6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FA45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tal and behavioural disorders due to use of alcohol - amnesic syndrom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2B72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69FE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E3E1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07D4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7DF9682F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6A2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E47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30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71D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zheimer’s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F8F5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9D28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CC50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0F8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07C6F53C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D17A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1FA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30.0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CD1D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zheimer’s disease with early onset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B902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7C02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435A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9962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6C3B7ABD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ADD9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60B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30.1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CC5C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zheimer’s disease with late onset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CAF2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AAD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B693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EF49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2DA3B253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9FD8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ECA0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30.8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70B9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ther Alzheimer's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1E54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7468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5EE0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677C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27A5A1D8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EF6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D0D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G30.9 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6A0D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zheimer's disease unspecified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3311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CB72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BE11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4A00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6BE6A153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9128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4" w:name="_Hlk150435849"/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77C6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G31.0 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6A9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umscribed brain atrophy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544E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31A7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B8E6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123E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42BA044B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CDF7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23E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31.1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C822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nile degeneration of brain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B16B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3376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453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0F4E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C7809" w:rsidRPr="005C7809" w14:paraId="5B57DCEC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8CBB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D9D2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31.8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18BD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ther specified degenerative diseases of nervous system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077D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37EE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600E" w14:textId="77777777" w:rsidR="005C7809" w:rsidRPr="00CB212C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B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D493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bookmarkEnd w:id="4"/>
      <w:tr w:rsidR="005C7809" w:rsidRPr="005C7809" w14:paraId="2E049CDC" w14:textId="77777777" w:rsidTr="00E86C44">
        <w:trPr>
          <w:gridAfter w:val="2"/>
          <w:wAfter w:w="114" w:type="dxa"/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C33B8D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D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D066B0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67.3</w:t>
            </w:r>
          </w:p>
        </w:tc>
        <w:tc>
          <w:tcPr>
            <w:tcW w:w="65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005F4E" w14:textId="77777777" w:rsidR="005C7809" w:rsidRPr="005C7809" w:rsidRDefault="005C7809" w:rsidP="005C780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inswanger's diseas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065B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E1B4CA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E17A28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182306" w14:textId="77777777" w:rsidR="005C7809" w:rsidRPr="005C7809" w:rsidRDefault="005C7809" w:rsidP="00E86C44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C780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47EE702F" w14:textId="77777777" w:rsidR="00744078" w:rsidRDefault="00744078">
      <w:r>
        <w:br w:type="page"/>
      </w:r>
    </w:p>
    <w:p w14:paraId="714A030F" w14:textId="77777777" w:rsidR="006B0AC9" w:rsidRDefault="006B0AC9" w:rsidP="00206D29">
      <w:pPr>
        <w:spacing w:line="240" w:lineRule="auto"/>
        <w:jc w:val="left"/>
        <w:outlineLvl w:val="0"/>
        <w:rPr>
          <w:rFonts w:eastAsia="等线" w:cs="Times New Roman"/>
          <w:kern w:val="0"/>
          <w:sz w:val="20"/>
          <w:szCs w:val="20"/>
        </w:rPr>
        <w:sectPr w:rsidR="006B0AC9" w:rsidSect="008378B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3699"/>
        <w:gridCol w:w="1331"/>
        <w:gridCol w:w="443"/>
        <w:gridCol w:w="740"/>
        <w:gridCol w:w="695"/>
        <w:gridCol w:w="488"/>
        <w:gridCol w:w="887"/>
        <w:gridCol w:w="743"/>
      </w:tblGrid>
      <w:tr w:rsidR="00747C10" w:rsidRPr="0068387D" w14:paraId="231E7A65" w14:textId="77777777" w:rsidTr="003823AD">
        <w:trPr>
          <w:trHeight w:val="297"/>
          <w:jc w:val="center"/>
        </w:trPr>
        <w:tc>
          <w:tcPr>
            <w:tcW w:w="9026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5D4E33E" w14:textId="1D183322" w:rsidR="00747C10" w:rsidRPr="0068387D" w:rsidRDefault="003823AD" w:rsidP="000F536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23A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Supplementary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47C10"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 w:rsidR="00A8408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  <w:r w:rsidR="00747C10"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="00191EA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 w:rsidR="00191EAE" w:rsidRPr="00191EA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 mediating effect of CVD in the association between BB genotype and dementia</w:t>
            </w:r>
          </w:p>
        </w:tc>
      </w:tr>
      <w:tr w:rsidR="000F5368" w:rsidRPr="0068387D" w14:paraId="3DF368DF" w14:textId="77777777" w:rsidTr="00A84083">
        <w:trPr>
          <w:trHeight w:val="227"/>
          <w:jc w:val="center"/>
        </w:trPr>
        <w:tc>
          <w:tcPr>
            <w:tcW w:w="36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A495C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diation Path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3201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1333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6645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1745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805E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direct effect</w:t>
            </w:r>
          </w:p>
        </w:tc>
      </w:tr>
      <w:tr w:rsidR="000F5368" w:rsidRPr="0068387D" w14:paraId="29152DD4" w14:textId="77777777" w:rsidTr="00A84083">
        <w:trPr>
          <w:trHeight w:val="227"/>
          <w:jc w:val="center"/>
        </w:trPr>
        <w:tc>
          <w:tcPr>
            <w:tcW w:w="36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AFADE" w14:textId="77777777" w:rsidR="00747C10" w:rsidRPr="0068387D" w:rsidRDefault="00747C10" w:rsidP="000F536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F7E8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5048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9B31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9A1D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3948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449E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237C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0F5368" w:rsidRPr="0068387D" w14:paraId="3AF446E9" w14:textId="77777777" w:rsidTr="00A84083">
        <w:trPr>
          <w:trHeight w:val="222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96E" w14:textId="77777777" w:rsidR="00747C10" w:rsidRPr="0068387D" w:rsidRDefault="00747C10" w:rsidP="000F536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</w:t>
            </w:r>
            <w:r w:rsidRPr="0068387D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VD</w:t>
            </w:r>
            <w:r w:rsidRPr="0068387D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ll cause dementia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B85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8686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BF22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703D" w14:textId="2F5FBF5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68.6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BBC9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EFE1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46C1" w14:textId="1E6C8EA1" w:rsidR="00747C10" w:rsidRPr="0068387D" w:rsidRDefault="00747C10" w:rsidP="000F5368">
            <w:pPr>
              <w:spacing w:line="240" w:lineRule="auto"/>
              <w:ind w:leftChars="-111" w:left="-266" w:firstLineChars="133" w:firstLine="266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.</w:t>
            </w:r>
            <w:r w:rsidR="00AC6A3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F5368" w:rsidRPr="0068387D" w14:paraId="354FEA01" w14:textId="77777777" w:rsidTr="00A84083">
        <w:trPr>
          <w:trHeight w:val="525"/>
          <w:jc w:val="center"/>
        </w:trPr>
        <w:tc>
          <w:tcPr>
            <w:tcW w:w="3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2898" w14:textId="77777777" w:rsidR="00747C10" w:rsidRPr="0068387D" w:rsidRDefault="00747C10" w:rsidP="000F536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</w:t>
            </w:r>
            <w:r w:rsidRPr="0068387D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VD</w:t>
            </w:r>
            <w:r w:rsidRPr="0068387D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Other types of dementi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F21CA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22AA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BD54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23D19" w14:textId="2CC967B6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7.</w:t>
            </w:r>
            <w:r w:rsidR="00AC6A3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AC0A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F22B" w14:textId="77777777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4319" w14:textId="45A88AA2" w:rsidR="00747C10" w:rsidRPr="0068387D" w:rsidRDefault="00747C10" w:rsidP="000F536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8387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2.4 </w:t>
            </w:r>
          </w:p>
        </w:tc>
      </w:tr>
    </w:tbl>
    <w:p w14:paraId="0836A122" w14:textId="77777777" w:rsidR="00A079B5" w:rsidRDefault="00A079B5">
      <w:pPr>
        <w:rPr>
          <w:rFonts w:cs="Times New Roman"/>
          <w:color w:val="000000" w:themeColor="text1"/>
          <w:sz w:val="20"/>
          <w:szCs w:val="20"/>
        </w:rPr>
      </w:pPr>
    </w:p>
    <w:p w14:paraId="5E5682BD" w14:textId="77777777" w:rsidR="00A079B5" w:rsidRDefault="00A079B5">
      <w:pPr>
        <w:rPr>
          <w:rFonts w:cs="Times New Roman"/>
          <w:color w:val="000000" w:themeColor="text1"/>
          <w:sz w:val="20"/>
          <w:szCs w:val="20"/>
        </w:rPr>
        <w:sectPr w:rsidR="00A079B5" w:rsidSect="008378B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W w:w="9783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1058"/>
        <w:gridCol w:w="1424"/>
        <w:gridCol w:w="1249"/>
        <w:gridCol w:w="851"/>
        <w:gridCol w:w="461"/>
        <w:gridCol w:w="709"/>
        <w:gridCol w:w="992"/>
        <w:gridCol w:w="416"/>
        <w:gridCol w:w="966"/>
        <w:gridCol w:w="846"/>
        <w:gridCol w:w="6"/>
      </w:tblGrid>
      <w:tr w:rsidR="007E5660" w:rsidRPr="007E5660" w14:paraId="3688CAA3" w14:textId="77777777" w:rsidTr="007E5660">
        <w:trPr>
          <w:gridAfter w:val="1"/>
          <w:wAfter w:w="6" w:type="dxa"/>
          <w:trHeight w:val="570"/>
          <w:jc w:val="center"/>
        </w:trPr>
        <w:tc>
          <w:tcPr>
            <w:tcW w:w="9777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DE26F2" w14:textId="59608A2F" w:rsidR="007E5660" w:rsidRPr="007E5660" w:rsidRDefault="003823AD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23A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Supplementary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E5660"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 w:rsidR="00A8408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  <w:r w:rsidR="007E5660"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. Associations between ABO genotypes and total grey matter volume, total white matter hyperintensity volume and total hippocampal volume stratified by sex and APOE (mm</w:t>
            </w:r>
            <w:r w:rsidR="007E5660"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="007E5660"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E5660" w:rsidRPr="007E5660" w14:paraId="3D518D11" w14:textId="77777777" w:rsidTr="007E5660">
        <w:trPr>
          <w:trHeight w:val="563"/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295F3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F50BD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POE status</w:t>
            </w:r>
          </w:p>
        </w:tc>
        <w:tc>
          <w:tcPr>
            <w:tcW w:w="14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924C0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BO genotypes</w:t>
            </w:r>
          </w:p>
        </w:tc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3952C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tal grey matter volum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8507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2361D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tal white matter hyperintensities volum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9E78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65AAF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tal hippocampal volume</w:t>
            </w:r>
          </w:p>
        </w:tc>
      </w:tr>
      <w:tr w:rsidR="007E5660" w:rsidRPr="007E5660" w14:paraId="5083584B" w14:textId="77777777" w:rsidTr="000A1894">
        <w:trPr>
          <w:trHeight w:val="285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DA66E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6CCC9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B1A8D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683C4" w14:textId="77777777" w:rsidR="007E5660" w:rsidRPr="007E5660" w:rsidRDefault="007E5660" w:rsidP="007E5660">
            <w:pPr>
              <w:spacing w:line="240" w:lineRule="auto"/>
              <w:jc w:val="center"/>
              <w:rPr>
                <w:rFonts w:ascii="Symbol" w:eastAsia="等线" w:hAnsi="Symbol" w:cs="宋体" w:hint="eastAsia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ascii="Symbol" w:eastAsia="等线" w:hAnsi="Symbol" w:cs="宋体"/>
                <w:color w:val="000000"/>
                <w:kern w:val="0"/>
                <w:sz w:val="20"/>
                <w:szCs w:val="20"/>
              </w:rPr>
              <w:t>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9C972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2130D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19E47" w14:textId="77777777" w:rsidR="007E5660" w:rsidRPr="007E5660" w:rsidRDefault="007E5660" w:rsidP="007E5660">
            <w:pPr>
              <w:spacing w:line="240" w:lineRule="auto"/>
              <w:jc w:val="center"/>
              <w:rPr>
                <w:rFonts w:ascii="Symbol" w:eastAsia="等线" w:hAnsi="Symbol" w:cs="宋体" w:hint="eastAsia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ascii="Symbol" w:eastAsia="等线" w:hAnsi="Symbol" w:cs="宋体"/>
                <w:color w:val="000000"/>
                <w:kern w:val="0"/>
                <w:sz w:val="20"/>
                <w:szCs w:val="20"/>
              </w:rPr>
              <w:t>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211B7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E6023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B0392" w14:textId="77777777" w:rsidR="007E5660" w:rsidRPr="007E5660" w:rsidRDefault="007E5660" w:rsidP="007E5660">
            <w:pPr>
              <w:spacing w:line="240" w:lineRule="auto"/>
              <w:jc w:val="center"/>
              <w:rPr>
                <w:rFonts w:ascii="Symbol" w:eastAsia="等线" w:hAnsi="Symbol" w:cs="宋体" w:hint="eastAsia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ascii="Symbol" w:eastAsia="等线" w:hAnsi="Symbol" w:cs="宋体"/>
                <w:color w:val="000000"/>
                <w:kern w:val="0"/>
                <w:sz w:val="20"/>
                <w:szCs w:val="20"/>
              </w:rPr>
              <w:t>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4BE40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E5660" w:rsidRPr="007E5660" w14:paraId="1DB40039" w14:textId="77777777" w:rsidTr="000A1894">
        <w:trPr>
          <w:trHeight w:val="278"/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F142E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07DE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APOE e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C3B7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04D2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AEBF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DA02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6C0C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E2CD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8F2A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D0A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E5660" w:rsidRPr="007E5660" w14:paraId="427C98CD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D793A4A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978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9076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CDFF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6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93CE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737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722A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A122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2AB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E84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5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497B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7E5660" w:rsidRPr="007E5660" w14:paraId="1110B7F4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0FEC418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9B7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20C3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AE5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869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7D66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4FD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B7D4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3454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95A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8EC5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23.1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ECB7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7E5660" w:rsidRPr="007E5660" w14:paraId="323DE049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96DBAC5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FB1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C3C5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13B6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6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19CC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C33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893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95DEF5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360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C22C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.1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DFDC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7E5660" w:rsidRPr="007E5660" w14:paraId="0E341436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D22950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EE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F0A3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78C8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546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820A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137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D691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4960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771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74F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64.6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D207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7E5660" w:rsidRPr="007E5660" w14:paraId="0BFC546D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EF802F3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325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C6F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D863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23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2FF8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376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689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664D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174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48E6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21.7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6F0B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7E5660" w:rsidRPr="007E5660" w14:paraId="6D1C44D7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A3F8DD2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A24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AB3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F6FF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89E7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20A8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C0A5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5E46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5F4D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C578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64CA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60" w:rsidRPr="007E5660" w14:paraId="6FBDFCC3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089D36E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0F61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ne APOE e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F625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D7A9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4FA6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8AAB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833C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68B7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F1B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147E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E5660" w:rsidRPr="007E5660" w14:paraId="2A296943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696C09F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704C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F9F7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30DA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7398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0F6E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D142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BB96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52B1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F17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6A3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.2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0DA7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7E5660" w:rsidRPr="007E5660" w14:paraId="5556F630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1B7F002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3DD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3507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11C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588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ED18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8B24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D563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0794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A879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A48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56.2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7F3F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7E5660" w:rsidRPr="007E5660" w14:paraId="71B90CB8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42F76C5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033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14F1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267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37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C411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99AE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81BF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64F6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075A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FA9EA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9.2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6731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7E5660" w:rsidRPr="007E5660" w14:paraId="656138CB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329DBDD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923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527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A7CD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110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33D4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3E24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DA5A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9A16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2F30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1DC8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5.2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645D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7E5660" w:rsidRPr="007E5660" w14:paraId="60CC7BFB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DCCA3BA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0A9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F0AE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302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6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D4C6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96F4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EB86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6324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45B6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AD6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.7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3D48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7E5660" w:rsidRPr="007E5660" w14:paraId="4CB8B748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FBD3696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C94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3F6D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E688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B025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52E3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80F8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6DE8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1F84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FAAB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6BBB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60" w:rsidRPr="007E5660" w14:paraId="71D05E21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55C1088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2745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wo APOE e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5130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9772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D7AA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7A24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6156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0B2A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2BE4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974E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E5660" w:rsidRPr="007E5660" w14:paraId="7CF03F63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1B80D2D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547B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EA6C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CEEE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56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5DA3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0BEE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7EB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2AB7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8E4C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D530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.1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6F7E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 w:rsidR="007E5660" w:rsidRPr="007E5660" w14:paraId="67BEDEF1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7BCB233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247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F68B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B225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779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22AE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4564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DC4E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7516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A5F1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FCA0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2.2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51E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7E5660" w:rsidRPr="007E5660" w14:paraId="68AE3F9A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07BA855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41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86D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F2C2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8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DDD3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C42E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03D8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6916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42EF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9EBA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4.1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25B8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7E5660" w:rsidRPr="007E5660" w14:paraId="34740530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FCAF6EB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9ED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6A1C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9AE9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58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C428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032A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A1D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2752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604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AD74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9.8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1E96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7E5660" w:rsidRPr="007E5660" w14:paraId="297C4FE7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1F7C426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CB1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BAD4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41FC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92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3B0B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F48C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D9A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87E5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46D1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99A9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69.1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B81B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7E5660" w:rsidRPr="007E5660" w14:paraId="1FE98B2F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1122584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EF33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64D9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O</w:t>
            </w:r>
          </w:p>
        </w:tc>
        <w:tc>
          <w:tcPr>
            <w:tcW w:w="12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7B333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26141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9B727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44A61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644B5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68296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C7C1F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2A3FB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E5660" w:rsidRPr="007E5660" w14:paraId="57685A98" w14:textId="77777777" w:rsidTr="000A1894">
        <w:trPr>
          <w:trHeight w:val="278"/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D49FD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466E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APOE e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A36E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9903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110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DF15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1487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481A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4BE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8D0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E5660" w:rsidRPr="007E5660" w14:paraId="1E244C18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685A8D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B31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33B7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E72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2475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F47D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008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5642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0395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53C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158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31.2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7848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7E5660" w:rsidRPr="007E5660" w14:paraId="24D47649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8803C4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683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FE0D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ADEF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623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7691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714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13CB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2C10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D1C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3ADE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.6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2BB3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7E5660" w:rsidRPr="007E5660" w14:paraId="6CDE89A3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CA916F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0AA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1691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875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5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356E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68C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89F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7AE7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982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2C01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.4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148B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7E5660" w:rsidRPr="007E5660" w14:paraId="50AA4A04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531C3D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AE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21E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B7DB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62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28FC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850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75A1A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8867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4AB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C331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6.9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FD70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7E5660" w:rsidRPr="007E5660" w14:paraId="2B80C21C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E66720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112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55BE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30E5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95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957B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332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F15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A154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4A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15B3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.8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0AD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7E5660" w:rsidRPr="007E5660" w14:paraId="2915F720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A371C9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D5A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4DC0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9AE9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C685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A90B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E4D6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B76B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36E6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E3C8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3B69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60" w:rsidRPr="007E5660" w14:paraId="3D3E7ECD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B64125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FCF6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ne APOE e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3F02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212A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489D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685C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432D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E033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EFF9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0F94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E5660" w:rsidRPr="007E5660" w14:paraId="05A8DE3C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9356BE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6974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43FB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E0E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0567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5ED4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BFA0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3E4E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0CC7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05EE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7DF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78.1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0FDE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7E5660" w:rsidRPr="007E5660" w14:paraId="245B82DC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626582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118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5810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269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5689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D70D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E3B1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D1B5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FF2A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E285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B31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88.2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8CA7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7E5660" w:rsidRPr="007E5660" w14:paraId="0DE03C2D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B7E6BF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096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9FD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0A3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985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1C59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6F0B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ED1F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AA17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121C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B1E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.2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8C5F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7E5660" w:rsidRPr="007E5660" w14:paraId="5D8C5695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7145D7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2B7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0EA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1AE4A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902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81B54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D6C8A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9A9E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7A62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D4E6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90E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.4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1B79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7E5660" w:rsidRPr="007E5660" w14:paraId="03452E5D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E281EB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14D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CA2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C2C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75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050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1574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E284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C957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FF13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C14A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36.3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52CD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7E5660" w:rsidRPr="007E5660" w14:paraId="5B6AAF03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10507F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E02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CB47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227C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B1A9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663A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A3FF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612E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D8C8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5DE8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3A78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60" w:rsidRPr="007E5660" w14:paraId="0DFC92EA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C8E061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E5C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wo APOE e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9015" w14:textId="77777777" w:rsidR="007E5660" w:rsidRPr="007E5660" w:rsidRDefault="007E5660" w:rsidP="007E5660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6C77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0539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614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C3D9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9B7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122D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0305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E5660" w:rsidRPr="007E5660" w14:paraId="6EA8A730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9CD06F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F95A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F965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2495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33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5856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B634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C69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DC8F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2DA0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44BB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2.6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A66DA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7E5660" w:rsidRPr="007E5660" w14:paraId="7B1BC7A6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22CF27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E89A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4931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5B05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4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B0E1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948F9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15B97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36F3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F90F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A104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4.5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0445F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7E5660" w:rsidRPr="007E5660" w14:paraId="377792C5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C73505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FBA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F7DF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0228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29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A0423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DA428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F6C8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309EC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09A3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A31D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2.0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7AFFE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7E5660" w:rsidRPr="007E5660" w14:paraId="7478BA79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464DD6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BC0D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DFC4" w14:textId="0B37BAE6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kern w:val="0"/>
                <w:sz w:val="20"/>
                <w:szCs w:val="20"/>
              </w:rPr>
              <w:t>BB</w:t>
            </w:r>
            <w:r w:rsidR="00DD3A52" w:rsidRPr="00DD3A52">
              <w:rPr>
                <w:rFonts w:eastAsia="等线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B4B83" w14:textId="67E4ADCE" w:rsidR="007E5660" w:rsidRPr="001E6DF4" w:rsidRDefault="00D609A3" w:rsidP="00D609A3">
            <w:pPr>
              <w:spacing w:line="240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  <w:r w:rsidRPr="001E6DF4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CC213" w14:textId="74D07B26" w:rsidR="007E5660" w:rsidRPr="001E6DF4" w:rsidRDefault="00D609A3" w:rsidP="00D609A3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6DF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E1271" w14:textId="77777777" w:rsidR="007E5660" w:rsidRPr="001E6DF4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5416" w14:textId="1D261E9A" w:rsidR="007E5660" w:rsidRPr="001E6DF4" w:rsidRDefault="001E6DF4" w:rsidP="007E5660">
            <w:pPr>
              <w:spacing w:line="240" w:lineRule="auto"/>
              <w:jc w:val="right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  <w:r w:rsidRPr="001E6DF4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4C46E" w14:textId="2FC27985" w:rsidR="007E5660" w:rsidRPr="001E6DF4" w:rsidRDefault="001E6DF4" w:rsidP="007E5660">
            <w:pPr>
              <w:spacing w:line="240" w:lineRule="auto"/>
              <w:jc w:val="right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  <w:r w:rsidRPr="001E6DF4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09423" w14:textId="77777777" w:rsidR="007E5660" w:rsidRPr="001E6DF4" w:rsidRDefault="007E5660" w:rsidP="007E5660">
            <w:pPr>
              <w:spacing w:line="240" w:lineRule="auto"/>
              <w:jc w:val="right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FFD60" w14:textId="2BC5EF52" w:rsidR="007E5660" w:rsidRPr="001E6DF4" w:rsidRDefault="001E6DF4" w:rsidP="007E5660">
            <w:pPr>
              <w:spacing w:line="240" w:lineRule="auto"/>
              <w:jc w:val="right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  <w:r w:rsidRPr="001E6DF4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80C9D" w14:textId="7BA29AB4" w:rsidR="007E5660" w:rsidRPr="001E6DF4" w:rsidRDefault="001E6DF4" w:rsidP="007E5660">
            <w:pPr>
              <w:spacing w:line="240" w:lineRule="auto"/>
              <w:jc w:val="right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  <w:r w:rsidRPr="001E6DF4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E5660" w:rsidRPr="007E5660" w14:paraId="29C174C3" w14:textId="77777777" w:rsidTr="000A1894">
        <w:trPr>
          <w:trHeight w:val="278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96B32F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FC65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A53B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689B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7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D538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9F7B2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05476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502D1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9DE8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98E6B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7.3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8860" w14:textId="77777777" w:rsidR="007E5660" w:rsidRPr="007E5660" w:rsidRDefault="007E5660" w:rsidP="007E566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7E5660" w:rsidRPr="007E5660" w14:paraId="284C08C9" w14:textId="77777777" w:rsidTr="000A1894">
        <w:trPr>
          <w:trHeight w:val="285"/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A924EB" w14:textId="77777777" w:rsidR="007E5660" w:rsidRPr="007E5660" w:rsidRDefault="007E5660" w:rsidP="007E56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4188" w14:textId="77777777" w:rsidR="007E5660" w:rsidRPr="007E5660" w:rsidRDefault="007E5660" w:rsidP="007E566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E97C" w14:textId="77777777" w:rsidR="007E5660" w:rsidRPr="007E5660" w:rsidRDefault="007E5660" w:rsidP="007E5660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O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F9DCD1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98FC32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0FBB77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97B201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9487CF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2AF9EC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C2B7E3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15618C" w14:textId="77777777" w:rsidR="007E5660" w:rsidRPr="007E5660" w:rsidRDefault="007E5660" w:rsidP="007E5660">
            <w:pPr>
              <w:spacing w:line="240" w:lineRule="auto"/>
              <w:ind w:firstLineChars="100" w:firstLine="200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E566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A4329ED" w14:textId="5CCD8E41" w:rsidR="00CF63A0" w:rsidRPr="000A1894" w:rsidRDefault="000A1894" w:rsidP="00A84083">
      <w:pPr>
        <w:spacing w:line="240" w:lineRule="exact"/>
        <w:jc w:val="left"/>
        <w:rPr>
          <w:sz w:val="18"/>
          <w:szCs w:val="18"/>
        </w:rPr>
      </w:pPr>
      <w:r>
        <w:rPr>
          <w:sz w:val="18"/>
          <w:szCs w:val="18"/>
        </w:rPr>
        <w:t>*</w:t>
      </w:r>
      <w:r w:rsidRPr="000A1894">
        <w:rPr>
          <w:sz w:val="18"/>
          <w:szCs w:val="18"/>
        </w:rPr>
        <w:t>As there was only one male participant having BB genotype and carried two APOE e4 alleles, we were unable to obtain accurate regression coefficients because the sample size was too small.</w:t>
      </w:r>
    </w:p>
    <w:sectPr w:rsidR="00CF63A0" w:rsidRPr="000A1894" w:rsidSect="008378BA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D78AD" w14:textId="77777777" w:rsidR="008378BA" w:rsidRDefault="008378BA" w:rsidP="00230F5D">
      <w:pPr>
        <w:spacing w:line="240" w:lineRule="auto"/>
      </w:pPr>
      <w:r>
        <w:separator/>
      </w:r>
    </w:p>
  </w:endnote>
  <w:endnote w:type="continuationSeparator" w:id="0">
    <w:p w14:paraId="1D47B1BC" w14:textId="77777777" w:rsidR="008378BA" w:rsidRDefault="008378BA" w:rsidP="00230F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E86A7" w14:textId="77777777" w:rsidR="008378BA" w:rsidRDefault="008378BA" w:rsidP="00230F5D">
      <w:pPr>
        <w:spacing w:line="240" w:lineRule="auto"/>
      </w:pPr>
      <w:r>
        <w:separator/>
      </w:r>
    </w:p>
  </w:footnote>
  <w:footnote w:type="continuationSeparator" w:id="0">
    <w:p w14:paraId="37937730" w14:textId="77777777" w:rsidR="008378BA" w:rsidRDefault="008378BA" w:rsidP="00230F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29"/>
    <w:rsid w:val="00001F8B"/>
    <w:rsid w:val="00007E43"/>
    <w:rsid w:val="00035A14"/>
    <w:rsid w:val="000A1894"/>
    <w:rsid w:val="000C47D9"/>
    <w:rsid w:val="000C4833"/>
    <w:rsid w:val="000E66D7"/>
    <w:rsid w:val="000F5368"/>
    <w:rsid w:val="0017596B"/>
    <w:rsid w:val="00191EAE"/>
    <w:rsid w:val="001B66FD"/>
    <w:rsid w:val="001C608E"/>
    <w:rsid w:val="001D4B55"/>
    <w:rsid w:val="001E6DF4"/>
    <w:rsid w:val="00204BE9"/>
    <w:rsid w:val="00206D29"/>
    <w:rsid w:val="00230F5D"/>
    <w:rsid w:val="00240263"/>
    <w:rsid w:val="00256440"/>
    <w:rsid w:val="00267D5D"/>
    <w:rsid w:val="00274C2E"/>
    <w:rsid w:val="00292854"/>
    <w:rsid w:val="002A40F8"/>
    <w:rsid w:val="002C0079"/>
    <w:rsid w:val="00337E17"/>
    <w:rsid w:val="003446CC"/>
    <w:rsid w:val="0035093C"/>
    <w:rsid w:val="003731A0"/>
    <w:rsid w:val="003823AD"/>
    <w:rsid w:val="003969D4"/>
    <w:rsid w:val="003978FA"/>
    <w:rsid w:val="003B5C6A"/>
    <w:rsid w:val="00427AB6"/>
    <w:rsid w:val="00477202"/>
    <w:rsid w:val="00485C65"/>
    <w:rsid w:val="004A6999"/>
    <w:rsid w:val="004F0859"/>
    <w:rsid w:val="0051407A"/>
    <w:rsid w:val="00527691"/>
    <w:rsid w:val="00530731"/>
    <w:rsid w:val="00550D18"/>
    <w:rsid w:val="005706F4"/>
    <w:rsid w:val="005C7809"/>
    <w:rsid w:val="006108F1"/>
    <w:rsid w:val="00664C7C"/>
    <w:rsid w:val="0066659C"/>
    <w:rsid w:val="00667454"/>
    <w:rsid w:val="00677CBF"/>
    <w:rsid w:val="006B0AC9"/>
    <w:rsid w:val="006F7DE2"/>
    <w:rsid w:val="00717AF2"/>
    <w:rsid w:val="00726CA5"/>
    <w:rsid w:val="00735DDF"/>
    <w:rsid w:val="00741315"/>
    <w:rsid w:val="00744078"/>
    <w:rsid w:val="00747C10"/>
    <w:rsid w:val="00757042"/>
    <w:rsid w:val="00764C74"/>
    <w:rsid w:val="00765913"/>
    <w:rsid w:val="00776529"/>
    <w:rsid w:val="00780281"/>
    <w:rsid w:val="007A6E3E"/>
    <w:rsid w:val="007D558E"/>
    <w:rsid w:val="007E5660"/>
    <w:rsid w:val="00815842"/>
    <w:rsid w:val="008378BA"/>
    <w:rsid w:val="00850461"/>
    <w:rsid w:val="008A5001"/>
    <w:rsid w:val="008C6A32"/>
    <w:rsid w:val="008E7817"/>
    <w:rsid w:val="00972F0D"/>
    <w:rsid w:val="00975644"/>
    <w:rsid w:val="0098027B"/>
    <w:rsid w:val="00994957"/>
    <w:rsid w:val="009B3396"/>
    <w:rsid w:val="009E6B21"/>
    <w:rsid w:val="00A0152B"/>
    <w:rsid w:val="00A079B5"/>
    <w:rsid w:val="00A134C9"/>
    <w:rsid w:val="00A42E2A"/>
    <w:rsid w:val="00A84083"/>
    <w:rsid w:val="00AB05B2"/>
    <w:rsid w:val="00AB7575"/>
    <w:rsid w:val="00AC6A38"/>
    <w:rsid w:val="00AE253B"/>
    <w:rsid w:val="00AE767B"/>
    <w:rsid w:val="00AF577B"/>
    <w:rsid w:val="00B04C89"/>
    <w:rsid w:val="00B14D13"/>
    <w:rsid w:val="00B47ED6"/>
    <w:rsid w:val="00B521BF"/>
    <w:rsid w:val="00B67C32"/>
    <w:rsid w:val="00B71438"/>
    <w:rsid w:val="00B81B86"/>
    <w:rsid w:val="00B933BC"/>
    <w:rsid w:val="00BC2B18"/>
    <w:rsid w:val="00BC4F1D"/>
    <w:rsid w:val="00BF2565"/>
    <w:rsid w:val="00C05898"/>
    <w:rsid w:val="00C378EC"/>
    <w:rsid w:val="00C4161E"/>
    <w:rsid w:val="00C60872"/>
    <w:rsid w:val="00C73BC2"/>
    <w:rsid w:val="00C816AD"/>
    <w:rsid w:val="00CB212C"/>
    <w:rsid w:val="00CB5E55"/>
    <w:rsid w:val="00CE4D61"/>
    <w:rsid w:val="00CF63A0"/>
    <w:rsid w:val="00D06600"/>
    <w:rsid w:val="00D3437C"/>
    <w:rsid w:val="00D3632A"/>
    <w:rsid w:val="00D56D79"/>
    <w:rsid w:val="00D609A3"/>
    <w:rsid w:val="00D67D83"/>
    <w:rsid w:val="00DD3A52"/>
    <w:rsid w:val="00DE53B6"/>
    <w:rsid w:val="00E30CE2"/>
    <w:rsid w:val="00E35420"/>
    <w:rsid w:val="00E451E1"/>
    <w:rsid w:val="00E50189"/>
    <w:rsid w:val="00E86C44"/>
    <w:rsid w:val="00F00994"/>
    <w:rsid w:val="00F51218"/>
    <w:rsid w:val="00F532ED"/>
    <w:rsid w:val="00F71280"/>
    <w:rsid w:val="00F94D2A"/>
    <w:rsid w:val="00FD4A3F"/>
    <w:rsid w:val="00FE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1769C3"/>
  <w15:chartTrackingRefBased/>
  <w15:docId w15:val="{59DDFFF9-A5F0-4C91-8208-BD50D7C8A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D8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253B"/>
    <w:pPr>
      <w:spacing w:line="240" w:lineRule="auto"/>
      <w:jc w:val="left"/>
    </w:pPr>
    <w:rPr>
      <w:rFonts w:asciiTheme="minorHAnsi" w:eastAsiaTheme="minorEastAsia" w:hAnsiTheme="minorHAnsi"/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0F5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0F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0F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0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0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27B758-F6D8-4C91-9B44-54F312E84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eiling</dc:creator>
  <cp:keywords/>
  <dc:description/>
  <cp:lastModifiedBy>limeiling0812@163.com</cp:lastModifiedBy>
  <cp:revision>7</cp:revision>
  <dcterms:created xsi:type="dcterms:W3CDTF">2024-02-05T15:38:00Z</dcterms:created>
  <dcterms:modified xsi:type="dcterms:W3CDTF">2024-02-2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c22488-b074-45a9-9a1c-9d17fedd2db3</vt:lpwstr>
  </property>
</Properties>
</file>